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4011A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S2 Appendix. Within MBO Group Analysis Model Output Tables</w:t>
      </w:r>
    </w:p>
    <w:p w14:paraId="277B3CBB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3DD59632" w14:textId="77777777" w:rsidR="00AF2F6C" w:rsidRDefault="00AF2F6C" w:rsidP="00AF2F6C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t xml:space="preserve">Table S2:1 Free Recall 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472"/>
        <w:gridCol w:w="1230"/>
        <w:gridCol w:w="1339"/>
        <w:gridCol w:w="1259"/>
        <w:gridCol w:w="1773"/>
        <w:gridCol w:w="835"/>
        <w:gridCol w:w="951"/>
        <w:gridCol w:w="951"/>
        <w:gridCol w:w="1011"/>
        <w:gridCol w:w="951"/>
        <w:gridCol w:w="835"/>
      </w:tblGrid>
      <w:tr w:rsidR="00AF2F6C" w:rsidRPr="00D14482" w14:paraId="03D6D4CC" w14:textId="77777777" w:rsidTr="00F374F5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FC1D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C78D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E40C1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FEB1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DA1E4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C7821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AF2F6C" w:rsidRPr="00D14482" w14:paraId="523B9555" w14:textId="77777777" w:rsidTr="00F374F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AE562C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CBB70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F8F47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87D98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871227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D0252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2E31D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3AFBC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A69C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1982C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BB446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AF2F6C" w:rsidRPr="00D14482" w14:paraId="77A66957" w14:textId="77777777" w:rsidTr="00F374F5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DCB20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AF2F6C" w:rsidRPr="00D14482" w14:paraId="41984F96" w14:textId="77777777" w:rsidTr="00F374F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434A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Accurac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04C2DB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B443BF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97B75A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61BDA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B688B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A7996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48.73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B5558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58.31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9F8DD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20.367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112A8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AF2F6C" w:rsidRPr="00D14482" w14:paraId="3773D079" w14:textId="77777777" w:rsidTr="00F374F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31F43A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31A8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D957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ECE48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08F6FF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1 to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F8858D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28682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18.9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30C32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33.3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BAF22D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03.4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E987B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3.78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08F38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AF2F6C" w:rsidRPr="00D14482" w14:paraId="46842B03" w14:textId="77777777" w:rsidTr="00F374F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758A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45D72931" w14:textId="77777777" w:rsidR="00AF2F6C" w:rsidRPr="00674B17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free1 model equation:  </w:t>
            </w:r>
            <w:r w:rsidRPr="00D14482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MeanACC ~  Condition, random = ~1|Participant/Condition</w:t>
            </w:r>
            <w:r w:rsidRPr="00D14482">
              <w:rPr>
                <w:rFonts w:ascii="Cambria" w:eastAsia="Cambria" w:hAnsi="Cambria" w:cs="Cambria"/>
                <w:i/>
                <w:color w:val="000000"/>
                <w:sz w:val="18"/>
                <w:szCs w:val="18"/>
              </w:rPr>
              <w:t xml:space="preserve"> </w:t>
            </w:r>
          </w:p>
          <w:p w14:paraId="6A54129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65A2A3C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3118B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4E1DB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958A9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3DE2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1F5EB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43E37FF4" w14:textId="77777777" w:rsidTr="00F374F5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72E87B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DA11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2979C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315DF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EFDAE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AD8C8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3B9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BED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4ED50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0DA2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EA818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479F0C8C" w14:textId="77777777" w:rsidTr="00F374F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B08850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6A224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B1E6F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.0016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F7790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6490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EA40A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.5346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BF3B7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BE5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7F59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53724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103A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69BA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1C2E6576" w14:textId="77777777" w:rsidTr="00F374F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B1226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- Before/After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810D6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EBEF4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8.17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48305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345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74665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6.074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87939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EAB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92BD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CE84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4C7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032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2F255AE4" w14:textId="77777777" w:rsidTr="00F374F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7155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- Before/AfterM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3FB852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2FE00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19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B1D1C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448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CA388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26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E68C1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6FC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FC5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D0BB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4637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DAAF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71CB265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32F4B72A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7123A45D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7F658961" w14:textId="77777777" w:rsidR="00AF2F6C" w:rsidRDefault="00AF2F6C" w:rsidP="00AF2F6C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t>Table S2:2 Serial Recall: Mean Accuracy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352"/>
        <w:gridCol w:w="1230"/>
        <w:gridCol w:w="1339"/>
        <w:gridCol w:w="1259"/>
        <w:gridCol w:w="1773"/>
        <w:gridCol w:w="835"/>
        <w:gridCol w:w="951"/>
        <w:gridCol w:w="951"/>
        <w:gridCol w:w="1011"/>
        <w:gridCol w:w="851"/>
        <w:gridCol w:w="835"/>
      </w:tblGrid>
      <w:tr w:rsidR="00AF2F6C" w:rsidRPr="00D14482" w14:paraId="0B0670ED" w14:textId="77777777" w:rsidTr="00F374F5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54495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8E9F9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8D4FF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207C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3154F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94F1A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AF2F6C" w:rsidRPr="00D14482" w14:paraId="034A462B" w14:textId="77777777" w:rsidTr="00F374F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6F9DC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4C2485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21D39D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C00AF1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70C8BF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D2115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F01B2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4EC49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8C6C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D6AD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07E78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AF2F6C" w:rsidRPr="00D14482" w14:paraId="6E764CC3" w14:textId="77777777" w:rsidTr="00F374F5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72997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AF2F6C" w:rsidRPr="00D14482" w14:paraId="4E6F8606" w14:textId="77777777" w:rsidTr="00F374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BC03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Accuracy (%)</w:t>
            </w:r>
          </w:p>
          <w:p w14:paraId="7FB9BCB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88D3C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314E5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97194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B27391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08754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887C2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33.89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0F25E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43.46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2DEAE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12.94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9A886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AF2F6C" w:rsidRPr="00D14482" w14:paraId="70901BE6" w14:textId="77777777" w:rsidTr="00F374F5">
        <w:trPr>
          <w:trHeight w:val="30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56D45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EDC8C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3C7CE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9027AC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4EBA1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1 to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45DE9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578553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11.9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68FD9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26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D5339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299.9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29085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5.9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32AFD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AF2F6C" w:rsidRPr="00D14482" w14:paraId="48BD8588" w14:textId="77777777" w:rsidTr="00F374F5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B361F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6EA82EE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serial2 equation:  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r w:rsidRPr="00D14482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MeanACC ~   Condition, random = ~1|Participant/Condition</w:t>
            </w: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451D615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32C0A45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AD5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1C0BE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C31CE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A48B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5A50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11608A3A" w14:textId="77777777" w:rsidTr="00F374F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B87D69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FF82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D046F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4028A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65943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F40F9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1F9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013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F12CF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971F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F46E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2635324C" w14:textId="77777777" w:rsidTr="00F374F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A3994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23C1A3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C5F57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6.4748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668F0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83448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89E44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5.3340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06238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8EF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277E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F3235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122B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B937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0228D589" w14:textId="77777777" w:rsidTr="00F374F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D753B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Condition - Before/After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CB47A7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CAE3E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6.78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96B38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186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71C68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5.714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DA721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29D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801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6C6E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A0ECC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7163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F6C" w:rsidRPr="00D14482" w14:paraId="42F36403" w14:textId="77777777" w:rsidTr="00F374F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9491D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- After/AfterMB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5AB608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A3558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.98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156CF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282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01434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.107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7EB99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6B5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874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BAD59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6013A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9FC5E" w14:textId="77777777" w:rsidR="00AF2F6C" w:rsidRPr="00D14482" w:rsidRDefault="00AF2F6C" w:rsidP="00F3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E5093F8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44495282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4BEF0EA8" w14:textId="77777777" w:rsidR="00AF2F6C" w:rsidRDefault="00AF2F6C" w:rsidP="00AF2F6C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t>Table S2: 3 Depth of Encoding</w:t>
      </w:r>
    </w:p>
    <w:tbl>
      <w:tblPr>
        <w:tblW w:w="14723" w:type="dxa"/>
        <w:tblLayout w:type="fixed"/>
        <w:tblLook w:val="0400" w:firstRow="0" w:lastRow="0" w:firstColumn="0" w:lastColumn="0" w:noHBand="0" w:noVBand="1"/>
      </w:tblPr>
      <w:tblGrid>
        <w:gridCol w:w="1637"/>
        <w:gridCol w:w="1000"/>
        <w:gridCol w:w="155"/>
        <w:gridCol w:w="562"/>
        <w:gridCol w:w="369"/>
        <w:gridCol w:w="1032"/>
        <w:gridCol w:w="1259"/>
        <w:gridCol w:w="700"/>
        <w:gridCol w:w="1034"/>
        <w:gridCol w:w="366"/>
        <w:gridCol w:w="599"/>
        <w:gridCol w:w="522"/>
        <w:gridCol w:w="738"/>
        <w:gridCol w:w="1121"/>
        <w:gridCol w:w="1261"/>
        <w:gridCol w:w="1171"/>
        <w:gridCol w:w="1023"/>
        <w:gridCol w:w="174"/>
      </w:tblGrid>
      <w:tr w:rsidR="00AF2F6C" w:rsidRPr="00D14482" w14:paraId="6A3B0AA3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21D2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F5E82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1098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D8828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23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1444C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175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9EF73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688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F7F1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AF2F6C" w:rsidRPr="00D14482" w14:paraId="1A714216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141063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5ABDC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5F078B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B11346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3D2B9E" w14:textId="77777777" w:rsidR="00AF2F6C" w:rsidRPr="00D14482" w:rsidRDefault="00AF2F6C" w:rsidP="00F374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BEEEF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E1634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AA587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106D2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8332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0469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AF2F6C" w:rsidRPr="00D14482" w14:paraId="71382231" w14:textId="77777777" w:rsidTr="00F374F5">
        <w:trPr>
          <w:gridAfter w:val="1"/>
          <w:wAfter w:w="167" w:type="dxa"/>
          <w:trHeight w:val="315"/>
        </w:trPr>
        <w:tc>
          <w:tcPr>
            <w:tcW w:w="14723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010C0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AF2F6C" w:rsidRPr="00D14482" w14:paraId="65693FE7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8498F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A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curacy</w:t>
            </w: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%)</w:t>
            </w:r>
          </w:p>
          <w:p w14:paraId="26ED8D4F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0252C50D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3C5E43C9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075B5B7B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  <w:p w14:paraId="56D11F8D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  <w:p w14:paraId="2FB441F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  <w:p w14:paraId="315336C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6899C0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F3C75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F28F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72C0F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611FD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0F54B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557.88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31F9F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580.56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4FAB3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272.942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6803D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AF2F6C" w:rsidRPr="00D14482" w14:paraId="4A9E2F41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C55C1C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B53D2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7B7B3A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333509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8699B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 to Baseline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C426F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18E7D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518.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830FD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548.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0300F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251.17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4A0D5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3.528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6EE2F6D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AF2F6C" w:rsidRPr="00D14482" w14:paraId="4EF843C1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87B57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4982CD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2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BD3E2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6C3DAD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Delay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86CEA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2 to depth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B25DA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BF444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17.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FAB409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51.6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DACBA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199.8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C3D93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2.750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706C5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AF2F6C" w:rsidRPr="00D14482" w14:paraId="340E060E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C2545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3E9FF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3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8B5650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2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7B32DF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Depth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5B7FF0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3 to depth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47D56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D1D71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08.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36241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46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1354C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194.1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A9437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1.229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8F35C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08</w:t>
            </w:r>
          </w:p>
        </w:tc>
      </w:tr>
      <w:tr w:rsidR="00AF2F6C" w:rsidRPr="00D14482" w14:paraId="0529D528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0B11F1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C0FA2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4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0A5D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3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D65FAD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:Delay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21496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4 to depth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09372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794B07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05.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43EB3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50.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A3E9E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190.7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51615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.87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0F39D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322</w:t>
            </w:r>
          </w:p>
        </w:tc>
      </w:tr>
      <w:tr w:rsidR="00AF2F6C" w:rsidRPr="00D14482" w14:paraId="0A32E0FF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E304EC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409DB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5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F3001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4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11448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:Depth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7E77F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5 to depth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CCE37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3E666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02.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2EB5D0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55.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5CA6B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187.09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73A34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.320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4B9F8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257</w:t>
            </w:r>
          </w:p>
        </w:tc>
      </w:tr>
      <w:tr w:rsidR="00AF2F6C" w:rsidRPr="00D14482" w14:paraId="79DC0844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E54E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BF99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6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E2B6E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5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F735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Delay:Depth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49A083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6 to depth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9F806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0CEB5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03.7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AC79B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6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C61B8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186.88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1BC15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1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D6287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19</w:t>
            </w:r>
          </w:p>
        </w:tc>
      </w:tr>
      <w:tr w:rsidR="00AF2F6C" w:rsidRPr="00D14482" w14:paraId="00ABDA11" w14:textId="77777777" w:rsidTr="00F374F5">
        <w:trPr>
          <w:gridAfter w:val="1"/>
          <w:wAfter w:w="167" w:type="dxa"/>
          <w:trHeight w:val="315"/>
        </w:trPr>
        <w:tc>
          <w:tcPr>
            <w:tcW w:w="1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61636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FED2AE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7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E55ED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6</w:t>
            </w:r>
          </w:p>
        </w:tc>
        <w:tc>
          <w:tcPr>
            <w:tcW w:w="23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741AE0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:Delay:Depth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37C2C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7 to depth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37A64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F3D4A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07.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31EE1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471.7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88105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186.7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7E7E2F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24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FA5C1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504</w:t>
            </w:r>
          </w:p>
        </w:tc>
      </w:tr>
      <w:tr w:rsidR="00AF2F6C" w:rsidRPr="00FF0478" w14:paraId="0876D39C" w14:textId="77777777" w:rsidTr="00F374F5">
        <w:trPr>
          <w:trHeight w:val="315"/>
        </w:trPr>
        <w:tc>
          <w:tcPr>
            <w:tcW w:w="149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96D61" w14:textId="77777777" w:rsidR="00AF2F6C" w:rsidRPr="00FF0478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3F460CB7" w14:textId="77777777" w:rsidR="00AF2F6C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7D628BB0" w14:textId="77777777" w:rsidR="00AF2F6C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4895DC84" w14:textId="77777777" w:rsidR="00AF2F6C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38399E47" w14:textId="77777777" w:rsidR="00AF2F6C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1579D9F8" w14:textId="77777777" w:rsidR="00AF2F6C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7EABC034" w14:textId="77777777" w:rsidR="00AF2F6C" w:rsidRPr="00674B17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depth5 equation: 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r w:rsidRPr="00FF0478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MeanACC ~   Condition + Delay + Depth +  Condition:Delay + Condition:Depth, random = ~1|Participant/Condition/Delay/Depth</w:t>
            </w:r>
          </w:p>
          <w:p w14:paraId="1DF9852D" w14:textId="77777777" w:rsidR="00AF2F6C" w:rsidRPr="00FF0478" w:rsidRDefault="00AF2F6C" w:rsidP="00F374F5">
            <w:pPr>
              <w:spacing w:after="0" w:line="240" w:lineRule="auto"/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</w:pPr>
          </w:p>
        </w:tc>
      </w:tr>
      <w:tr w:rsidR="00AF2F6C" w:rsidRPr="00FF0478" w14:paraId="1404947E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A0CD5B" w14:textId="77777777" w:rsidR="00AF2F6C" w:rsidRPr="00FF0478" w:rsidRDefault="00AF2F6C" w:rsidP="00F374F5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lastRenderedPageBreak/>
              <w:t>Model Summar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F2F30D" w14:textId="77777777" w:rsidR="00AF2F6C" w:rsidRPr="00FF0478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630F25" w14:textId="77777777" w:rsidR="00AF2F6C" w:rsidRPr="00FF0478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48B49E" w14:textId="77777777" w:rsidR="00AF2F6C" w:rsidRPr="00FF0478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45D163" w14:textId="77777777" w:rsidR="00AF2F6C" w:rsidRPr="00FF0478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7EA174" w14:textId="77777777" w:rsidR="00AF2F6C" w:rsidRPr="00FF0478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FF0478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AF2F6C" w:rsidRPr="00D14482" w14:paraId="5916D971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C165D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6CA83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7D5DC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9.528623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829BE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9802001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A441F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4.911939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827D8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</w:tr>
      <w:tr w:rsidR="00AF2F6C" w:rsidRPr="00D14482" w14:paraId="048C4F15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CA0BAD0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- After/Before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2B939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C982B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9.20700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A75F52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14336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00AE45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.0525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2A730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</w:tr>
      <w:tr w:rsidR="00AF2F6C" w:rsidRPr="00D14482" w14:paraId="7021F486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C28344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- After/AfterMBO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3288BD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B4ADFA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.90252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83183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237171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44483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.1543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92A71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27</w:t>
            </w:r>
          </w:p>
        </w:tc>
      </w:tr>
      <w:tr w:rsidR="00AF2F6C" w:rsidRPr="00D14482" w14:paraId="60A05C51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AEB595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lay - Delay/Immediate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790D8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D093D00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5.0315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67608F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1797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43793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2.0377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8F4D9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</w:tr>
      <w:tr w:rsidR="00AF2F6C" w:rsidRPr="00D14482" w14:paraId="1F39E71F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3026DB1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 - Deep/Shallow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36BFB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66CED1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.43803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18FCE4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1797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AAB64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.4404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1FC0F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07</w:t>
            </w:r>
          </w:p>
        </w:tc>
      </w:tr>
      <w:tr w:rsidR="00AF2F6C" w:rsidRPr="00D14482" w14:paraId="35455CA0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64569F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After/Before:Delay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5BDAB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E381B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14645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F4296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7916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E4A7F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2528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0D536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01</w:t>
            </w:r>
          </w:p>
        </w:tc>
      </w:tr>
      <w:tr w:rsidR="00AF2F6C" w:rsidRPr="00D14482" w14:paraId="073BC6F8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0FF4788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After/AfterMBO: Delay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680B5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87E7C3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28755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D317E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1429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48E09F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.0959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DDF63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0393</w:t>
            </w:r>
          </w:p>
        </w:tc>
      </w:tr>
      <w:tr w:rsidR="00AF2F6C" w:rsidRPr="00D14482" w14:paraId="64C9818E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4CDEE7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Condition After/Before:Depth 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101058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4FE44C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.26311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F619D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7916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4A2BF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2.1809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D857AE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07</w:t>
            </w:r>
          </w:p>
        </w:tc>
      </w:tr>
      <w:tr w:rsidR="00AF2F6C" w:rsidRPr="00D14482" w14:paraId="44E26C90" w14:textId="77777777" w:rsidTr="00F374F5">
        <w:trPr>
          <w:gridAfter w:val="6"/>
          <w:wAfter w:w="5377" w:type="dxa"/>
          <w:trHeight w:val="315"/>
        </w:trPr>
        <w:tc>
          <w:tcPr>
            <w:tcW w:w="282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7C0BEA" w14:textId="77777777" w:rsidR="00AF2F6C" w:rsidRPr="00D14482" w:rsidRDefault="00AF2F6C" w:rsidP="00F374F5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 After/AfterMBO:Depth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E1D5FE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DB3DC7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10786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DDC039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1429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244F1B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1755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FB9726" w14:textId="77777777" w:rsidR="00AF2F6C" w:rsidRPr="00D14482" w:rsidRDefault="00AF2F6C" w:rsidP="00F374F5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80</w:t>
            </w:r>
          </w:p>
        </w:tc>
      </w:tr>
    </w:tbl>
    <w:p w14:paraId="3D6BAF8C" w14:textId="77777777" w:rsidR="00AF2F6C" w:rsidRDefault="00AF2F6C" w:rsidP="00AF2F6C">
      <w:pPr>
        <w:rPr>
          <w:rFonts w:ascii="Cambria" w:eastAsia="Cambria" w:hAnsi="Cambria" w:cs="Cambria"/>
          <w:b/>
          <w:sz w:val="28"/>
          <w:szCs w:val="28"/>
        </w:rPr>
      </w:pPr>
    </w:p>
    <w:p w14:paraId="673A6287" w14:textId="77777777" w:rsidR="00AF2F6C" w:rsidRDefault="00AF2F6C">
      <w:bookmarkStart w:id="0" w:name="_GoBack"/>
      <w:bookmarkEnd w:id="0"/>
    </w:p>
    <w:sectPr w:rsidR="00AF2F6C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6C"/>
    <w:rsid w:val="00AF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8457"/>
  <w15:chartTrackingRefBased/>
  <w15:docId w15:val="{2E59D8C0-332B-4915-A108-B8CA6D41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F6C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4-22T06:40:00Z</dcterms:created>
  <dcterms:modified xsi:type="dcterms:W3CDTF">2021-04-22T06:41:00Z</dcterms:modified>
</cp:coreProperties>
</file>